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F1AAB" w14:textId="50184B23" w:rsidR="00E324BE" w:rsidRDefault="00E324BE" w:rsidP="00E324B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Protocol</w:t>
      </w:r>
      <w:bookmarkStart w:id="0" w:name="_GoBack"/>
      <w:bookmarkEnd w:id="0"/>
    </w:p>
    <w:p w14:paraId="75AEDB19" w14:textId="77777777" w:rsidR="00E324BE" w:rsidRDefault="00E324BE" w:rsidP="00E324BE">
      <w:pPr>
        <w:rPr>
          <w:rFonts w:ascii="Arial" w:hAnsi="Arial" w:cs="Arial"/>
          <w:b/>
          <w:sz w:val="22"/>
          <w:szCs w:val="22"/>
        </w:rPr>
      </w:pPr>
    </w:p>
    <w:p w14:paraId="25626FA7" w14:textId="4DBCE055" w:rsidR="0028039C" w:rsidRDefault="00E527B3" w:rsidP="00E324B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rotocol for </w:t>
      </w:r>
      <w:r w:rsidR="000D6CFC" w:rsidRPr="0068618D">
        <w:rPr>
          <w:rFonts w:ascii="Arial" w:hAnsi="Arial" w:cs="Arial"/>
          <w:b/>
          <w:sz w:val="22"/>
          <w:szCs w:val="22"/>
        </w:rPr>
        <w:t xml:space="preserve">Rapid Generation of </w:t>
      </w:r>
      <w:r>
        <w:rPr>
          <w:rFonts w:ascii="Arial" w:hAnsi="Arial" w:cs="Arial"/>
          <w:b/>
          <w:sz w:val="22"/>
          <w:szCs w:val="22"/>
        </w:rPr>
        <w:t>gRNA arrays for highly multiplexed CRISPR/Cas9 gene editing and modification</w:t>
      </w:r>
    </w:p>
    <w:p w14:paraId="1E2F1ABB" w14:textId="77777777" w:rsidR="00E527B3" w:rsidRDefault="00E527B3">
      <w:pPr>
        <w:rPr>
          <w:rFonts w:ascii="Arial" w:hAnsi="Arial" w:cs="Arial"/>
          <w:b/>
          <w:sz w:val="22"/>
          <w:szCs w:val="22"/>
        </w:rPr>
      </w:pPr>
    </w:p>
    <w:p w14:paraId="63A50BA7" w14:textId="69BEF4C4" w:rsidR="00E527B3" w:rsidRDefault="00E8787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Lab of Dr. Branden Moriarity, University of Minnesota, Department of Pediatrics</w:t>
      </w:r>
    </w:p>
    <w:p w14:paraId="5389D50B" w14:textId="4B8519D0" w:rsidR="00E87871" w:rsidRPr="0068618D" w:rsidRDefault="00E8787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ugust 16</w:t>
      </w:r>
      <w:r w:rsidRPr="00E87871">
        <w:rPr>
          <w:rFonts w:ascii="Arial" w:hAnsi="Arial" w:cs="Arial"/>
          <w:b/>
          <w:sz w:val="22"/>
          <w:szCs w:val="22"/>
          <w:vertAlign w:val="superscript"/>
        </w:rPr>
        <w:t>th</w:t>
      </w:r>
      <w:r>
        <w:rPr>
          <w:rFonts w:ascii="Arial" w:hAnsi="Arial" w:cs="Arial"/>
          <w:b/>
          <w:sz w:val="22"/>
          <w:szCs w:val="22"/>
        </w:rPr>
        <w:t>, 2018</w:t>
      </w:r>
    </w:p>
    <w:p w14:paraId="50A516B5" w14:textId="77777777" w:rsidR="000D6CFC" w:rsidRPr="0068618D" w:rsidRDefault="000D6CFC">
      <w:pPr>
        <w:rPr>
          <w:rFonts w:ascii="Arial" w:hAnsi="Arial" w:cs="Arial"/>
          <w:sz w:val="22"/>
          <w:szCs w:val="22"/>
        </w:rPr>
      </w:pPr>
    </w:p>
    <w:p w14:paraId="5D7C2725" w14:textId="3B88791B" w:rsidR="000D6CFC" w:rsidRPr="0068618D" w:rsidRDefault="000D6CFC">
      <w:pPr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pGG and pACPT plasmids outlined in this paper were generated using gBlock gene fragm</w:t>
      </w:r>
      <w:r w:rsidR="00A978FF">
        <w:rPr>
          <w:rFonts w:ascii="Arial" w:hAnsi="Arial" w:cs="Arial"/>
          <w:sz w:val="22"/>
          <w:szCs w:val="22"/>
        </w:rPr>
        <w:t xml:space="preserve">ents from IDT and </w:t>
      </w:r>
      <w:r w:rsidR="006656E1">
        <w:rPr>
          <w:rFonts w:ascii="Arial" w:hAnsi="Arial" w:cs="Arial"/>
          <w:sz w:val="22"/>
          <w:szCs w:val="22"/>
        </w:rPr>
        <w:t xml:space="preserve">are available </w:t>
      </w:r>
      <w:r w:rsidRPr="0068618D">
        <w:rPr>
          <w:rFonts w:ascii="Arial" w:hAnsi="Arial" w:cs="Arial"/>
          <w:sz w:val="22"/>
          <w:szCs w:val="22"/>
        </w:rPr>
        <w:t>as a library</w:t>
      </w:r>
      <w:r w:rsidR="006656E1">
        <w:rPr>
          <w:rFonts w:ascii="Arial" w:hAnsi="Arial" w:cs="Arial"/>
          <w:sz w:val="22"/>
          <w:szCs w:val="22"/>
        </w:rPr>
        <w:t xml:space="preserve"> </w:t>
      </w:r>
      <w:r w:rsidR="00A978FF">
        <w:rPr>
          <w:rFonts w:ascii="Arial" w:hAnsi="Arial" w:cs="Arial"/>
          <w:sz w:val="22"/>
          <w:szCs w:val="22"/>
        </w:rPr>
        <w:t>by</w:t>
      </w:r>
      <w:r w:rsidR="006656E1">
        <w:rPr>
          <w:rFonts w:ascii="Arial" w:hAnsi="Arial" w:cs="Arial"/>
          <w:sz w:val="22"/>
          <w:szCs w:val="22"/>
        </w:rPr>
        <w:t xml:space="preserve"> request</w:t>
      </w:r>
      <w:r w:rsidR="00A978FF">
        <w:rPr>
          <w:rFonts w:ascii="Arial" w:hAnsi="Arial" w:cs="Arial"/>
          <w:sz w:val="22"/>
          <w:szCs w:val="22"/>
        </w:rPr>
        <w:t xml:space="preserve"> from authors</w:t>
      </w:r>
      <w:r w:rsidRPr="0068618D">
        <w:rPr>
          <w:rFonts w:ascii="Arial" w:hAnsi="Arial" w:cs="Arial"/>
          <w:sz w:val="22"/>
          <w:szCs w:val="22"/>
        </w:rPr>
        <w:t xml:space="preserve">. </w:t>
      </w:r>
      <w:r w:rsidR="006656E1">
        <w:rPr>
          <w:rFonts w:ascii="Arial" w:hAnsi="Arial" w:cs="Arial"/>
          <w:sz w:val="22"/>
          <w:szCs w:val="22"/>
        </w:rPr>
        <w:t xml:space="preserve">See </w:t>
      </w:r>
      <w:r w:rsidR="00F74424">
        <w:rPr>
          <w:rFonts w:ascii="Arial" w:hAnsi="Arial" w:cs="Arial"/>
          <w:sz w:val="22"/>
          <w:szCs w:val="22"/>
        </w:rPr>
        <w:t xml:space="preserve">supplementary materials of </w:t>
      </w:r>
      <w:r w:rsidR="00F74424">
        <w:rPr>
          <w:rFonts w:ascii="Arial" w:hAnsi="Arial" w:cs="Arial"/>
          <w:i/>
          <w:sz w:val="22"/>
          <w:szCs w:val="22"/>
        </w:rPr>
        <w:t>Kurata et al., 2018</w:t>
      </w:r>
      <w:r w:rsidR="001C138D">
        <w:rPr>
          <w:rFonts w:ascii="Arial" w:hAnsi="Arial" w:cs="Arial"/>
          <w:i/>
          <w:sz w:val="22"/>
          <w:szCs w:val="22"/>
        </w:rPr>
        <w:t>, PLOS ONE</w:t>
      </w:r>
      <w:r w:rsidR="00F74424">
        <w:rPr>
          <w:rFonts w:ascii="Arial" w:hAnsi="Arial" w:cs="Arial"/>
          <w:sz w:val="22"/>
          <w:szCs w:val="22"/>
        </w:rPr>
        <w:t xml:space="preserve"> for ApE </w:t>
      </w:r>
      <w:r w:rsidR="00A978FF">
        <w:rPr>
          <w:rFonts w:ascii="Arial" w:hAnsi="Arial" w:cs="Arial"/>
          <w:sz w:val="22"/>
          <w:szCs w:val="22"/>
        </w:rPr>
        <w:t>maps.</w:t>
      </w:r>
    </w:p>
    <w:p w14:paraId="7B23262A" w14:textId="77777777" w:rsidR="000D6CFC" w:rsidRPr="0068618D" w:rsidRDefault="000D6CFC">
      <w:pPr>
        <w:rPr>
          <w:rFonts w:ascii="Arial" w:hAnsi="Arial" w:cs="Arial"/>
          <w:sz w:val="22"/>
          <w:szCs w:val="22"/>
        </w:rPr>
      </w:pPr>
    </w:p>
    <w:p w14:paraId="48A80264" w14:textId="04F407DA" w:rsidR="00FD22D8" w:rsidRPr="0068618D" w:rsidRDefault="000D6CFC">
      <w:pPr>
        <w:rPr>
          <w:rFonts w:ascii="Arial" w:hAnsi="Arial" w:cs="Arial"/>
          <w:b/>
          <w:sz w:val="22"/>
          <w:szCs w:val="22"/>
        </w:rPr>
      </w:pPr>
      <w:r w:rsidRPr="0068618D">
        <w:rPr>
          <w:rFonts w:ascii="Arial" w:hAnsi="Arial" w:cs="Arial"/>
          <w:b/>
          <w:sz w:val="22"/>
          <w:szCs w:val="22"/>
        </w:rPr>
        <w:t>I</w:t>
      </w:r>
      <w:r w:rsidR="005C54AD">
        <w:rPr>
          <w:rFonts w:ascii="Arial" w:hAnsi="Arial" w:cs="Arial"/>
          <w:b/>
          <w:sz w:val="22"/>
          <w:szCs w:val="22"/>
        </w:rPr>
        <w:t>nserting u</w:t>
      </w:r>
      <w:r w:rsidR="00FD22D8" w:rsidRPr="0068618D">
        <w:rPr>
          <w:rFonts w:ascii="Arial" w:hAnsi="Arial" w:cs="Arial"/>
          <w:b/>
          <w:sz w:val="22"/>
          <w:szCs w:val="22"/>
        </w:rPr>
        <w:t>nique crRNA’s</w:t>
      </w:r>
      <w:r w:rsidRPr="0068618D">
        <w:rPr>
          <w:rFonts w:ascii="Arial" w:hAnsi="Arial" w:cs="Arial"/>
          <w:b/>
          <w:sz w:val="22"/>
          <w:szCs w:val="22"/>
        </w:rPr>
        <w:t xml:space="preserve"> </w:t>
      </w:r>
      <w:r w:rsidR="00FD22D8" w:rsidRPr="0068618D">
        <w:rPr>
          <w:rFonts w:ascii="Arial" w:hAnsi="Arial" w:cs="Arial"/>
          <w:b/>
          <w:sz w:val="22"/>
          <w:szCs w:val="22"/>
        </w:rPr>
        <w:t xml:space="preserve">into </w:t>
      </w:r>
      <w:r w:rsidR="005C54AD">
        <w:rPr>
          <w:rFonts w:ascii="Arial" w:hAnsi="Arial" w:cs="Arial"/>
          <w:b/>
          <w:sz w:val="22"/>
          <w:szCs w:val="22"/>
        </w:rPr>
        <w:t xml:space="preserve">pENTR221 to create </w:t>
      </w:r>
      <w:r w:rsidR="00FD22D8" w:rsidRPr="0068618D">
        <w:rPr>
          <w:rFonts w:ascii="Arial" w:hAnsi="Arial" w:cs="Arial"/>
          <w:b/>
          <w:sz w:val="22"/>
          <w:szCs w:val="22"/>
        </w:rPr>
        <w:t>pGG</w:t>
      </w:r>
      <w:r w:rsidR="005C54AD">
        <w:rPr>
          <w:rFonts w:ascii="Arial" w:hAnsi="Arial" w:cs="Arial"/>
          <w:b/>
          <w:sz w:val="22"/>
          <w:szCs w:val="22"/>
        </w:rPr>
        <w:t xml:space="preserve"> 1-10 for array construction</w:t>
      </w:r>
    </w:p>
    <w:p w14:paraId="2B45FD0D" w14:textId="77777777" w:rsidR="00FD22D8" w:rsidRPr="0068618D" w:rsidRDefault="00FD22D8">
      <w:pPr>
        <w:rPr>
          <w:rFonts w:ascii="Arial" w:hAnsi="Arial" w:cs="Arial"/>
          <w:b/>
          <w:sz w:val="22"/>
          <w:szCs w:val="22"/>
        </w:rPr>
      </w:pPr>
    </w:p>
    <w:p w14:paraId="057DD5C1" w14:textId="2EEA2AF4" w:rsidR="00FD22D8" w:rsidRDefault="00FD22D8">
      <w:pPr>
        <w:rPr>
          <w:rFonts w:ascii="Arial" w:hAnsi="Arial" w:cs="Arial"/>
          <w:i/>
          <w:sz w:val="22"/>
          <w:szCs w:val="22"/>
        </w:rPr>
      </w:pPr>
      <w:r w:rsidRPr="0068618D">
        <w:rPr>
          <w:rFonts w:ascii="Arial" w:hAnsi="Arial" w:cs="Arial"/>
          <w:i/>
          <w:sz w:val="22"/>
          <w:szCs w:val="22"/>
        </w:rPr>
        <w:t>To clone the guide sequence into the sgRNA scaffold, two oligos must be synthesized as shown:</w:t>
      </w:r>
    </w:p>
    <w:p w14:paraId="687EAE93" w14:textId="18E41E23" w:rsidR="0068618D" w:rsidRPr="0068618D" w:rsidRDefault="0068618D">
      <w:pPr>
        <w:rPr>
          <w:rFonts w:ascii="Courier" w:hAnsi="Courier" w:cs="Arial"/>
          <w:sz w:val="28"/>
          <w:szCs w:val="28"/>
          <w:u w:val="single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     </w:t>
      </w:r>
      <w:r w:rsidRPr="0068618D">
        <w:rPr>
          <w:rFonts w:ascii="Courier" w:hAnsi="Courier" w:cs="Arial"/>
          <w:sz w:val="28"/>
          <w:szCs w:val="28"/>
          <w:u w:val="single"/>
        </w:rPr>
        <w:t>Protospacer</w:t>
      </w:r>
      <w:r>
        <w:rPr>
          <w:rFonts w:ascii="Courier" w:hAnsi="Courier" w:cs="Arial"/>
          <w:sz w:val="28"/>
          <w:szCs w:val="28"/>
          <w:u w:val="single"/>
        </w:rPr>
        <w:t>_________</w:t>
      </w:r>
    </w:p>
    <w:p w14:paraId="48378911" w14:textId="18E41E23" w:rsidR="000D6CFC" w:rsidRPr="0068618D" w:rsidRDefault="0068618D" w:rsidP="005D6530">
      <w:pPr>
        <w:ind w:firstLine="720"/>
        <w:rPr>
          <w:rFonts w:ascii="Courier" w:hAnsi="Courier" w:cs="Arial"/>
          <w:sz w:val="28"/>
          <w:szCs w:val="28"/>
        </w:rPr>
      </w:pPr>
      <w:r>
        <w:rPr>
          <w:rFonts w:ascii="Courier" w:hAnsi="Courier" w:cs="Arial"/>
          <w:sz w:val="28"/>
          <w:szCs w:val="28"/>
        </w:rPr>
        <w:tab/>
        <w:t>5’-GCAG</w:t>
      </w:r>
      <w:r w:rsidRPr="00150A52">
        <w:rPr>
          <w:rFonts w:ascii="Courier" w:hAnsi="Courier" w:cs="Arial"/>
          <w:b/>
          <w:sz w:val="28"/>
          <w:szCs w:val="28"/>
        </w:rPr>
        <w:t>G</w:t>
      </w:r>
      <w:r>
        <w:rPr>
          <w:rFonts w:ascii="Courier" w:hAnsi="Courier" w:cs="Arial"/>
          <w:sz w:val="28"/>
          <w:szCs w:val="28"/>
        </w:rPr>
        <w:t>NNNNNNNNNNNNNNNNNNNN-</w:t>
      </w:r>
      <w:r w:rsidR="00510B0D" w:rsidRPr="0068618D">
        <w:rPr>
          <w:rFonts w:ascii="Courier" w:hAnsi="Courier" w:cs="Arial"/>
          <w:sz w:val="28"/>
          <w:szCs w:val="28"/>
        </w:rPr>
        <w:t>3’</w:t>
      </w:r>
    </w:p>
    <w:p w14:paraId="5EFC38BC" w14:textId="20DEB04D" w:rsidR="0068618D" w:rsidRDefault="00FD22D8">
      <w:pPr>
        <w:rPr>
          <w:rFonts w:ascii="Courier" w:hAnsi="Courier" w:cs="Arial"/>
          <w:sz w:val="28"/>
          <w:szCs w:val="28"/>
        </w:rPr>
      </w:pPr>
      <w:r w:rsidRPr="0068618D">
        <w:rPr>
          <w:rFonts w:ascii="Courier" w:hAnsi="Courier" w:cs="Arial"/>
          <w:sz w:val="28"/>
          <w:szCs w:val="28"/>
        </w:rPr>
        <w:tab/>
      </w:r>
      <w:r w:rsidRPr="0068618D">
        <w:rPr>
          <w:rFonts w:ascii="Courier" w:hAnsi="Courier" w:cs="Arial"/>
          <w:sz w:val="28"/>
          <w:szCs w:val="28"/>
        </w:rPr>
        <w:tab/>
      </w:r>
      <w:r w:rsidR="00150A52">
        <w:rPr>
          <w:rFonts w:ascii="Courier" w:hAnsi="Courier" w:cs="Arial"/>
          <w:sz w:val="28"/>
          <w:szCs w:val="28"/>
        </w:rPr>
        <w:t xml:space="preserve">    </w:t>
      </w:r>
      <w:r w:rsidR="0068618D">
        <w:rPr>
          <w:rFonts w:ascii="Courier" w:hAnsi="Courier" w:cs="Arial"/>
          <w:sz w:val="28"/>
          <w:szCs w:val="28"/>
        </w:rPr>
        <w:t>3’-</w:t>
      </w:r>
      <w:r w:rsidR="00150A52" w:rsidRPr="00150A52">
        <w:rPr>
          <w:rFonts w:ascii="Courier" w:hAnsi="Courier" w:cs="Arial"/>
          <w:b/>
          <w:sz w:val="28"/>
          <w:szCs w:val="28"/>
        </w:rPr>
        <w:t>C</w:t>
      </w:r>
      <w:r w:rsidR="00510B0D" w:rsidRPr="0068618D">
        <w:rPr>
          <w:rFonts w:ascii="Courier" w:hAnsi="Courier" w:cs="Arial"/>
          <w:sz w:val="28"/>
          <w:szCs w:val="28"/>
        </w:rPr>
        <w:t>NNNNNNNNNNNNNNNNNNNN</w:t>
      </w:r>
      <w:r w:rsidR="005D6530" w:rsidRPr="0068618D">
        <w:rPr>
          <w:rFonts w:ascii="Courier" w:hAnsi="Courier" w:cs="Arial"/>
          <w:sz w:val="28"/>
          <w:szCs w:val="28"/>
        </w:rPr>
        <w:t>CAAA</w:t>
      </w:r>
      <w:r w:rsidR="0068618D">
        <w:rPr>
          <w:rFonts w:ascii="Courier" w:hAnsi="Courier" w:cs="Arial"/>
          <w:sz w:val="28"/>
          <w:szCs w:val="28"/>
        </w:rPr>
        <w:t>-5’</w:t>
      </w:r>
    </w:p>
    <w:p w14:paraId="016C9A80" w14:textId="77777777" w:rsidR="00150A52" w:rsidRDefault="00150A52">
      <w:pPr>
        <w:rPr>
          <w:rFonts w:ascii="Arial" w:hAnsi="Arial" w:cs="Arial"/>
          <w:i/>
          <w:sz w:val="22"/>
          <w:szCs w:val="22"/>
        </w:rPr>
      </w:pPr>
    </w:p>
    <w:p w14:paraId="4A068D54" w14:textId="07D49534" w:rsidR="00150A52" w:rsidRPr="0068618D" w:rsidRDefault="00150A52">
      <w:pPr>
        <w:rPr>
          <w:rFonts w:ascii="Courier" w:hAnsi="Courier" w:cs="Arial"/>
          <w:sz w:val="28"/>
          <w:szCs w:val="28"/>
        </w:rPr>
      </w:pPr>
      <w:r>
        <w:rPr>
          <w:rFonts w:ascii="Arial" w:hAnsi="Arial" w:cs="Arial"/>
          <w:i/>
          <w:sz w:val="22"/>
          <w:szCs w:val="22"/>
        </w:rPr>
        <w:t>Bold G:C is necessary for U6 promoter</w:t>
      </w:r>
    </w:p>
    <w:p w14:paraId="5509C051" w14:textId="77777777" w:rsidR="000D6CFC" w:rsidRPr="0068618D" w:rsidRDefault="000D6CFC">
      <w:pPr>
        <w:rPr>
          <w:rFonts w:ascii="Arial" w:hAnsi="Arial" w:cs="Arial"/>
          <w:sz w:val="22"/>
          <w:szCs w:val="22"/>
        </w:rPr>
      </w:pPr>
    </w:p>
    <w:p w14:paraId="58AF4334" w14:textId="29EE219E" w:rsidR="00AE760D" w:rsidRPr="0068618D" w:rsidRDefault="00AE760D" w:rsidP="00AE760D">
      <w:pPr>
        <w:rPr>
          <w:rFonts w:ascii="Arial" w:hAnsi="Arial" w:cs="Arial"/>
          <w:b/>
          <w:sz w:val="22"/>
          <w:szCs w:val="22"/>
        </w:rPr>
      </w:pPr>
      <w:r w:rsidRPr="0068618D">
        <w:rPr>
          <w:rFonts w:ascii="Arial" w:hAnsi="Arial" w:cs="Arial"/>
          <w:b/>
          <w:sz w:val="22"/>
          <w:szCs w:val="22"/>
        </w:rPr>
        <w:t>Assembling pGG plasmids:</w:t>
      </w:r>
    </w:p>
    <w:p w14:paraId="56B1F43C" w14:textId="77777777" w:rsidR="00AE760D" w:rsidRPr="0068618D" w:rsidRDefault="00AE760D" w:rsidP="00AE760D">
      <w:pPr>
        <w:pStyle w:val="ListParagraph"/>
        <w:rPr>
          <w:rFonts w:ascii="Arial" w:hAnsi="Arial" w:cs="Arial"/>
          <w:sz w:val="22"/>
          <w:szCs w:val="22"/>
        </w:rPr>
      </w:pPr>
    </w:p>
    <w:p w14:paraId="0383AD23" w14:textId="3B1126DA" w:rsidR="00FD22D8" w:rsidRPr="0068618D" w:rsidRDefault="00F74424" w:rsidP="005D653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gest 1 ug</w:t>
      </w:r>
      <w:r w:rsidR="005D6530" w:rsidRPr="0068618D">
        <w:rPr>
          <w:rFonts w:ascii="Arial" w:hAnsi="Arial" w:cs="Arial"/>
          <w:sz w:val="22"/>
          <w:szCs w:val="22"/>
        </w:rPr>
        <w:t xml:space="preserve"> of p</w:t>
      </w:r>
      <w:r w:rsidR="00541E1E">
        <w:rPr>
          <w:rFonts w:ascii="Arial" w:hAnsi="Arial" w:cs="Arial"/>
          <w:sz w:val="22"/>
          <w:szCs w:val="22"/>
        </w:rPr>
        <w:t xml:space="preserve">ENTR221 </w:t>
      </w:r>
      <w:r w:rsidR="005D6530" w:rsidRPr="0068618D">
        <w:rPr>
          <w:rFonts w:ascii="Arial" w:hAnsi="Arial" w:cs="Arial"/>
          <w:sz w:val="22"/>
          <w:szCs w:val="22"/>
        </w:rPr>
        <w:t xml:space="preserve">with BsmBI </w:t>
      </w:r>
      <w:r>
        <w:rPr>
          <w:rFonts w:ascii="Arial" w:hAnsi="Arial" w:cs="Arial"/>
          <w:sz w:val="22"/>
          <w:szCs w:val="22"/>
        </w:rPr>
        <w:t xml:space="preserve">restriction enzyme </w:t>
      </w:r>
      <w:r w:rsidR="005D6530" w:rsidRPr="0068618D">
        <w:rPr>
          <w:rFonts w:ascii="Arial" w:hAnsi="Arial" w:cs="Arial"/>
          <w:sz w:val="22"/>
          <w:szCs w:val="22"/>
        </w:rPr>
        <w:t xml:space="preserve">for 1 hr at 37°C: </w:t>
      </w:r>
    </w:p>
    <w:p w14:paraId="4A5D1A2C" w14:textId="2F0D985F" w:rsidR="005D6530" w:rsidRPr="0068618D" w:rsidRDefault="005D6530" w:rsidP="005D6530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 xml:space="preserve">1 ug Plasmid </w:t>
      </w:r>
    </w:p>
    <w:p w14:paraId="08152A8A" w14:textId="597622C2" w:rsidR="005D6530" w:rsidRPr="0068618D" w:rsidRDefault="005D6530" w:rsidP="005D6530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CIP</w:t>
      </w:r>
    </w:p>
    <w:p w14:paraId="379B3CBE" w14:textId="068C73B6" w:rsidR="005D6530" w:rsidRPr="0068618D" w:rsidRDefault="005D6530" w:rsidP="005D6530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BsmBI</w:t>
      </w:r>
    </w:p>
    <w:p w14:paraId="24204F3C" w14:textId="0AFA2B51" w:rsidR="005D6530" w:rsidRPr="0068618D" w:rsidRDefault="005D6530" w:rsidP="005D6530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5 uL Tango Buffer</w:t>
      </w:r>
    </w:p>
    <w:p w14:paraId="553FC876" w14:textId="6BAC453D" w:rsidR="005D6530" w:rsidRPr="0068618D" w:rsidRDefault="005D6530" w:rsidP="005D6530">
      <w:pPr>
        <w:ind w:left="720" w:firstLine="72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X uL H2O</w:t>
      </w:r>
    </w:p>
    <w:p w14:paraId="6D95D6CD" w14:textId="55DAADDC" w:rsidR="00FD22D8" w:rsidRPr="0068618D" w:rsidRDefault="0068618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                       </w:t>
      </w:r>
      <w:r w:rsidR="00AC4BF1" w:rsidRPr="0068618D">
        <w:rPr>
          <w:rFonts w:ascii="Arial" w:hAnsi="Arial" w:cs="Arial"/>
          <w:b/>
          <w:sz w:val="22"/>
          <w:szCs w:val="22"/>
        </w:rPr>
        <w:t>-------------------------------------------------------</w:t>
      </w:r>
    </w:p>
    <w:p w14:paraId="285E746E" w14:textId="5879AAD9" w:rsidR="00FD22D8" w:rsidRPr="0068618D" w:rsidRDefault="005D6530">
      <w:pPr>
        <w:rPr>
          <w:rFonts w:ascii="Arial" w:hAnsi="Arial" w:cs="Arial"/>
          <w:b/>
          <w:sz w:val="22"/>
          <w:szCs w:val="22"/>
        </w:rPr>
      </w:pPr>
      <w:r w:rsidRPr="0068618D">
        <w:rPr>
          <w:rFonts w:ascii="Arial" w:hAnsi="Arial" w:cs="Arial"/>
          <w:b/>
          <w:sz w:val="22"/>
          <w:szCs w:val="22"/>
        </w:rPr>
        <w:tab/>
      </w:r>
      <w:r w:rsidRPr="0068618D">
        <w:rPr>
          <w:rFonts w:ascii="Arial" w:hAnsi="Arial" w:cs="Arial"/>
          <w:b/>
          <w:sz w:val="22"/>
          <w:szCs w:val="22"/>
        </w:rPr>
        <w:tab/>
        <w:t>50 uL Total</w:t>
      </w:r>
    </w:p>
    <w:p w14:paraId="1388D46A" w14:textId="77777777" w:rsidR="005D6530" w:rsidRPr="0068618D" w:rsidRDefault="005D6530">
      <w:pPr>
        <w:rPr>
          <w:rFonts w:ascii="Arial" w:hAnsi="Arial" w:cs="Arial"/>
          <w:b/>
          <w:sz w:val="22"/>
          <w:szCs w:val="22"/>
        </w:rPr>
      </w:pPr>
    </w:p>
    <w:p w14:paraId="1713896E" w14:textId="4147E9C6" w:rsidR="005D6530" w:rsidRPr="0068618D" w:rsidRDefault="005D6530" w:rsidP="005D653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Gel purify 2735 bp product using QIAquick Gel Extraction Kit (Qiagen) elute in TE.</w:t>
      </w:r>
      <w:r w:rsidR="003C6A8B">
        <w:rPr>
          <w:rFonts w:ascii="Arial" w:hAnsi="Arial" w:cs="Arial"/>
          <w:sz w:val="22"/>
          <w:szCs w:val="22"/>
        </w:rPr>
        <w:t xml:space="preserve"> Store at -20°C.</w:t>
      </w:r>
    </w:p>
    <w:p w14:paraId="7ED9B15C" w14:textId="3BC29337" w:rsidR="005D6530" w:rsidRPr="0068618D" w:rsidRDefault="005D6530" w:rsidP="005D653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Phosphorylate and anneal each pair of oligos:</w:t>
      </w:r>
    </w:p>
    <w:p w14:paraId="27F14845" w14:textId="5AE26359" w:rsidR="00AC4BF1" w:rsidRPr="0068618D" w:rsidRDefault="00AC4BF1" w:rsidP="00AC4BF1">
      <w:pPr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of oligo 1 (100mM)</w:t>
      </w:r>
    </w:p>
    <w:p w14:paraId="43381DF7" w14:textId="326B1636" w:rsidR="00AC4BF1" w:rsidRPr="0068618D" w:rsidRDefault="00AC4BF1" w:rsidP="00AC4BF1">
      <w:pPr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of oligo 2 (100mM)</w:t>
      </w:r>
    </w:p>
    <w:p w14:paraId="3A0A2646" w14:textId="18AA9D07" w:rsidR="00AC4BF1" w:rsidRPr="0068618D" w:rsidRDefault="00AC4BF1" w:rsidP="00AC4BF1">
      <w:pPr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of 10X T4 Ligation Buffer (NEB)</w:t>
      </w:r>
    </w:p>
    <w:p w14:paraId="513FD3BB" w14:textId="5C1FDD03" w:rsidR="00AC4BF1" w:rsidRPr="0068618D" w:rsidRDefault="00AC4BF1" w:rsidP="00AC4BF1">
      <w:pPr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6.5 uL of ddH</w:t>
      </w:r>
      <w:r w:rsidRPr="0068618D">
        <w:rPr>
          <w:rFonts w:ascii="Arial" w:hAnsi="Arial" w:cs="Arial"/>
          <w:sz w:val="22"/>
          <w:szCs w:val="22"/>
          <w:vertAlign w:val="subscript"/>
        </w:rPr>
        <w:t>2</w:t>
      </w:r>
      <w:r w:rsidRPr="0068618D">
        <w:rPr>
          <w:rFonts w:ascii="Arial" w:hAnsi="Arial" w:cs="Arial"/>
          <w:sz w:val="22"/>
          <w:szCs w:val="22"/>
        </w:rPr>
        <w:t>O</w:t>
      </w:r>
    </w:p>
    <w:p w14:paraId="0EDE21D2" w14:textId="205A045F" w:rsidR="00951399" w:rsidRPr="0068618D" w:rsidRDefault="00951399" w:rsidP="00AC4BF1">
      <w:pPr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0.5 uL of T4 PNK (NEB)</w:t>
      </w:r>
    </w:p>
    <w:p w14:paraId="45A5452A" w14:textId="77777777" w:rsidR="00AC4BF1" w:rsidRPr="0068618D" w:rsidRDefault="00AC4BF1" w:rsidP="00AC4BF1">
      <w:pPr>
        <w:ind w:left="1440"/>
        <w:rPr>
          <w:rFonts w:ascii="Arial" w:hAnsi="Arial" w:cs="Arial"/>
          <w:b/>
          <w:sz w:val="22"/>
          <w:szCs w:val="22"/>
        </w:rPr>
      </w:pPr>
      <w:r w:rsidRPr="0068618D">
        <w:rPr>
          <w:rFonts w:ascii="Arial" w:hAnsi="Arial" w:cs="Arial"/>
          <w:b/>
          <w:sz w:val="22"/>
          <w:szCs w:val="22"/>
        </w:rPr>
        <w:t>-------------------------------------------------------</w:t>
      </w:r>
    </w:p>
    <w:p w14:paraId="0B4E4E9F" w14:textId="562AEB06" w:rsidR="00D42051" w:rsidRPr="00F74424" w:rsidRDefault="00AC4BF1" w:rsidP="00D42051">
      <w:pPr>
        <w:ind w:left="1440"/>
        <w:rPr>
          <w:rFonts w:ascii="Arial" w:hAnsi="Arial" w:cs="Arial"/>
          <w:b/>
          <w:sz w:val="22"/>
          <w:szCs w:val="22"/>
        </w:rPr>
      </w:pPr>
      <w:r w:rsidRPr="00F74424">
        <w:rPr>
          <w:rFonts w:ascii="Arial" w:hAnsi="Arial" w:cs="Arial"/>
          <w:b/>
          <w:sz w:val="22"/>
          <w:szCs w:val="22"/>
        </w:rPr>
        <w:t>10 uL Total</w:t>
      </w:r>
    </w:p>
    <w:p w14:paraId="47872709" w14:textId="77777777" w:rsidR="00D42051" w:rsidRPr="0068618D" w:rsidRDefault="00D42051" w:rsidP="00D42051">
      <w:pPr>
        <w:ind w:left="1440"/>
        <w:rPr>
          <w:rFonts w:ascii="Arial" w:hAnsi="Arial" w:cs="Arial"/>
          <w:sz w:val="22"/>
          <w:szCs w:val="22"/>
        </w:rPr>
      </w:pPr>
    </w:p>
    <w:p w14:paraId="7C843000" w14:textId="77777777" w:rsidR="00D42051" w:rsidRPr="00150A52" w:rsidRDefault="00951399" w:rsidP="00951399">
      <w:pPr>
        <w:rPr>
          <w:rFonts w:ascii="Arial" w:hAnsi="Arial" w:cs="Arial"/>
          <w:b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ab/>
      </w:r>
      <w:r w:rsidRPr="00150A52">
        <w:rPr>
          <w:rFonts w:ascii="Arial" w:hAnsi="Arial" w:cs="Arial"/>
          <w:b/>
          <w:sz w:val="22"/>
          <w:szCs w:val="22"/>
        </w:rPr>
        <w:t xml:space="preserve">Thermocycler protocol: </w:t>
      </w:r>
    </w:p>
    <w:p w14:paraId="0A0658C4" w14:textId="3088188B" w:rsidR="003C6A8B" w:rsidRDefault="00951399" w:rsidP="003C6A8B">
      <w:pPr>
        <w:ind w:firstLine="72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 xml:space="preserve">37°C  - 30 min; 95°C – 5 min; </w:t>
      </w:r>
      <w:r w:rsidR="00D42051" w:rsidRPr="0068618D">
        <w:rPr>
          <w:rFonts w:ascii="Arial" w:hAnsi="Arial" w:cs="Arial"/>
          <w:sz w:val="22"/>
          <w:szCs w:val="22"/>
        </w:rPr>
        <w:t xml:space="preserve">ramp </w:t>
      </w:r>
      <w:r w:rsidRPr="0068618D">
        <w:rPr>
          <w:rFonts w:ascii="Arial" w:hAnsi="Arial" w:cs="Arial"/>
          <w:sz w:val="22"/>
          <w:szCs w:val="22"/>
        </w:rPr>
        <w:t>-5</w:t>
      </w:r>
      <w:r w:rsidR="00D42051" w:rsidRPr="0068618D">
        <w:rPr>
          <w:rFonts w:ascii="Arial" w:hAnsi="Arial" w:cs="Arial"/>
          <w:sz w:val="22"/>
          <w:szCs w:val="22"/>
        </w:rPr>
        <w:t>°C/min to 25°C</w:t>
      </w:r>
      <w:r w:rsidR="003C6A8B">
        <w:rPr>
          <w:rFonts w:ascii="Arial" w:hAnsi="Arial" w:cs="Arial"/>
          <w:sz w:val="22"/>
          <w:szCs w:val="22"/>
        </w:rPr>
        <w:t>; 4°C – hold</w:t>
      </w:r>
    </w:p>
    <w:p w14:paraId="0D0D5A1D" w14:textId="05324258" w:rsidR="003C6A8B" w:rsidRPr="0068618D" w:rsidRDefault="003C6A8B" w:rsidP="003C6A8B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Dilute annealed oligos 1:200 for step 4)</w:t>
      </w:r>
    </w:p>
    <w:p w14:paraId="2A19A93D" w14:textId="77777777" w:rsidR="00AC4BF1" w:rsidRPr="0068618D" w:rsidRDefault="00AC4BF1" w:rsidP="00AC4BF1">
      <w:pPr>
        <w:ind w:left="1440"/>
        <w:rPr>
          <w:rFonts w:ascii="Arial" w:hAnsi="Arial" w:cs="Arial"/>
          <w:sz w:val="22"/>
          <w:szCs w:val="22"/>
        </w:rPr>
      </w:pPr>
    </w:p>
    <w:p w14:paraId="4A550C38" w14:textId="38117E81" w:rsidR="005D6530" w:rsidRPr="0068618D" w:rsidRDefault="0068618D" w:rsidP="005D653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igate backbone and oligo insert</w:t>
      </w:r>
      <w:r w:rsidR="00AC4BF1" w:rsidRPr="0068618D">
        <w:rPr>
          <w:rFonts w:ascii="Arial" w:hAnsi="Arial" w:cs="Arial"/>
          <w:sz w:val="22"/>
          <w:szCs w:val="22"/>
        </w:rPr>
        <w:t>:</w:t>
      </w:r>
    </w:p>
    <w:p w14:paraId="36CE4869" w14:textId="5E8EA7B4" w:rsidR="005D6530" w:rsidRPr="0068618D" w:rsidRDefault="005D6530" w:rsidP="00AE760D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 xml:space="preserve">X uL </w:t>
      </w:r>
      <w:r w:rsidR="003C6A8B">
        <w:rPr>
          <w:rFonts w:ascii="Arial" w:hAnsi="Arial" w:cs="Arial"/>
          <w:sz w:val="22"/>
          <w:szCs w:val="22"/>
        </w:rPr>
        <w:t xml:space="preserve">50 ng </w:t>
      </w:r>
      <w:r w:rsidRPr="0068618D">
        <w:rPr>
          <w:rFonts w:ascii="Arial" w:hAnsi="Arial" w:cs="Arial"/>
          <w:sz w:val="22"/>
          <w:szCs w:val="22"/>
        </w:rPr>
        <w:t xml:space="preserve">BsmBI digested </w:t>
      </w:r>
      <w:r w:rsidR="005C54AD">
        <w:rPr>
          <w:rFonts w:ascii="Arial" w:hAnsi="Arial" w:cs="Arial"/>
          <w:sz w:val="22"/>
          <w:szCs w:val="22"/>
        </w:rPr>
        <w:t xml:space="preserve">pENTR221 </w:t>
      </w:r>
      <w:r w:rsidRPr="0068618D">
        <w:rPr>
          <w:rFonts w:ascii="Arial" w:hAnsi="Arial" w:cs="Arial"/>
          <w:sz w:val="22"/>
          <w:szCs w:val="22"/>
        </w:rPr>
        <w:t>plasmid</w:t>
      </w:r>
      <w:r w:rsidR="003C6A8B">
        <w:rPr>
          <w:rFonts w:ascii="Arial" w:hAnsi="Arial" w:cs="Arial"/>
          <w:sz w:val="22"/>
          <w:szCs w:val="22"/>
        </w:rPr>
        <w:t xml:space="preserve">  </w:t>
      </w:r>
      <w:r w:rsidR="0068618D">
        <w:rPr>
          <w:rFonts w:ascii="Arial" w:hAnsi="Arial" w:cs="Arial"/>
          <w:sz w:val="22"/>
          <w:szCs w:val="22"/>
        </w:rPr>
        <w:t>from step 1</w:t>
      </w:r>
    </w:p>
    <w:p w14:paraId="726DB007" w14:textId="275E0B2C" w:rsidR="005D6530" w:rsidRPr="0068618D" w:rsidRDefault="005D6530" w:rsidP="00AE760D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lastRenderedPageBreak/>
        <w:t xml:space="preserve">1 uL Phosphorylated </w:t>
      </w:r>
      <w:r w:rsidR="00AE760D" w:rsidRPr="0068618D">
        <w:rPr>
          <w:rFonts w:ascii="Arial" w:hAnsi="Arial" w:cs="Arial"/>
          <w:sz w:val="22"/>
          <w:szCs w:val="22"/>
        </w:rPr>
        <w:t>and annealed oligos from step 3 (1:200</w:t>
      </w:r>
      <w:r w:rsidR="005C54AD">
        <w:rPr>
          <w:rFonts w:ascii="Arial" w:hAnsi="Arial" w:cs="Arial"/>
          <w:sz w:val="22"/>
          <w:szCs w:val="22"/>
        </w:rPr>
        <w:t xml:space="preserve"> dilution</w:t>
      </w:r>
      <w:r w:rsidR="00AE760D" w:rsidRPr="0068618D">
        <w:rPr>
          <w:rFonts w:ascii="Arial" w:hAnsi="Arial" w:cs="Arial"/>
          <w:sz w:val="22"/>
          <w:szCs w:val="22"/>
        </w:rPr>
        <w:t>)</w:t>
      </w:r>
    </w:p>
    <w:p w14:paraId="35083D34" w14:textId="2B2F4452" w:rsidR="00AE760D" w:rsidRPr="0068618D" w:rsidRDefault="00AE760D" w:rsidP="00AE760D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T4 DNA Ligast Buffer (NEB)</w:t>
      </w:r>
    </w:p>
    <w:p w14:paraId="3BCC6443" w14:textId="0145F1E2" w:rsidR="00AE760D" w:rsidRPr="0068618D" w:rsidRDefault="00AE760D" w:rsidP="00AE760D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X uL ddH2O</w:t>
      </w:r>
    </w:p>
    <w:p w14:paraId="6E555F42" w14:textId="19DF14D4" w:rsidR="00AE760D" w:rsidRPr="0068618D" w:rsidRDefault="00AC4BF1" w:rsidP="00AE760D">
      <w:pPr>
        <w:pStyle w:val="ListParagraph"/>
        <w:ind w:left="1440"/>
        <w:rPr>
          <w:rFonts w:ascii="Arial" w:hAnsi="Arial" w:cs="Arial"/>
          <w:b/>
          <w:sz w:val="22"/>
          <w:szCs w:val="22"/>
        </w:rPr>
      </w:pPr>
      <w:r w:rsidRPr="0068618D">
        <w:rPr>
          <w:rFonts w:ascii="Arial" w:hAnsi="Arial" w:cs="Arial"/>
          <w:b/>
          <w:sz w:val="22"/>
          <w:szCs w:val="22"/>
        </w:rPr>
        <w:t>-----------------------------------------------------------------------------</w:t>
      </w:r>
    </w:p>
    <w:p w14:paraId="5C345D36" w14:textId="22A0A5C5" w:rsidR="00AE760D" w:rsidRPr="0068618D" w:rsidRDefault="00AE760D" w:rsidP="00AE760D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0 uL Subtotal</w:t>
      </w:r>
    </w:p>
    <w:p w14:paraId="78E90740" w14:textId="4CCED10A" w:rsidR="00AE760D" w:rsidRPr="0068618D" w:rsidRDefault="00AE760D" w:rsidP="00AE760D">
      <w:pPr>
        <w:pStyle w:val="ListParagraph"/>
        <w:ind w:left="144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T4 DNA Ligase (NEB)</w:t>
      </w:r>
    </w:p>
    <w:p w14:paraId="7E20D66B" w14:textId="66B1062D" w:rsidR="00AE760D" w:rsidRPr="0068618D" w:rsidRDefault="00AC4BF1" w:rsidP="00AE760D">
      <w:pPr>
        <w:pStyle w:val="ListParagraph"/>
        <w:ind w:left="1440"/>
        <w:rPr>
          <w:rFonts w:ascii="Arial" w:hAnsi="Arial" w:cs="Arial"/>
          <w:b/>
          <w:sz w:val="22"/>
          <w:szCs w:val="22"/>
        </w:rPr>
      </w:pPr>
      <w:r w:rsidRPr="0068618D">
        <w:rPr>
          <w:rFonts w:ascii="Arial" w:hAnsi="Arial" w:cs="Arial"/>
          <w:b/>
          <w:sz w:val="22"/>
          <w:szCs w:val="22"/>
        </w:rPr>
        <w:t>-----------------------------------------------------------------------------</w:t>
      </w:r>
    </w:p>
    <w:p w14:paraId="4F5CB96E" w14:textId="4B111FA0" w:rsidR="00AE760D" w:rsidRPr="003C6A8B" w:rsidRDefault="00AE760D" w:rsidP="00AE760D">
      <w:pPr>
        <w:pStyle w:val="ListParagraph"/>
        <w:ind w:left="1440"/>
        <w:rPr>
          <w:rFonts w:ascii="Arial" w:hAnsi="Arial" w:cs="Arial"/>
          <w:b/>
          <w:sz w:val="22"/>
          <w:szCs w:val="22"/>
        </w:rPr>
      </w:pPr>
      <w:r w:rsidRPr="003C6A8B">
        <w:rPr>
          <w:rFonts w:ascii="Arial" w:hAnsi="Arial" w:cs="Arial"/>
          <w:b/>
          <w:sz w:val="22"/>
          <w:szCs w:val="22"/>
        </w:rPr>
        <w:t>11 uL Total</w:t>
      </w:r>
    </w:p>
    <w:p w14:paraId="207F1736" w14:textId="77777777" w:rsidR="00AE760D" w:rsidRPr="0068618D" w:rsidRDefault="00AE760D" w:rsidP="00AE760D">
      <w:pPr>
        <w:rPr>
          <w:rFonts w:ascii="Arial" w:hAnsi="Arial" w:cs="Arial"/>
          <w:sz w:val="22"/>
          <w:szCs w:val="22"/>
        </w:rPr>
      </w:pPr>
    </w:p>
    <w:p w14:paraId="494F6B5A" w14:textId="47EEF19E" w:rsidR="005D6530" w:rsidRPr="0068618D" w:rsidRDefault="005D6530" w:rsidP="005D653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 xml:space="preserve">Transform </w:t>
      </w:r>
      <w:r w:rsidR="001C138D">
        <w:rPr>
          <w:rFonts w:ascii="Arial" w:hAnsi="Arial" w:cs="Arial"/>
          <w:sz w:val="22"/>
          <w:szCs w:val="22"/>
        </w:rPr>
        <w:t>reaction in</w:t>
      </w:r>
      <w:r w:rsidR="00150A52">
        <w:rPr>
          <w:rFonts w:ascii="Arial" w:hAnsi="Arial" w:cs="Arial"/>
          <w:sz w:val="22"/>
          <w:szCs w:val="22"/>
        </w:rPr>
        <w:t>to DH10</w:t>
      </w:r>
      <w:r w:rsidR="00150A52">
        <w:rPr>
          <w:rFonts w:ascii="Arial" w:hAnsi="Arial" w:cs="Arial"/>
          <w:sz w:val="22"/>
          <w:szCs w:val="22"/>
          <w:lang w:val="el-GR"/>
        </w:rPr>
        <w:t>β</w:t>
      </w:r>
      <w:r w:rsidR="00150A52" w:rsidRPr="00150A52">
        <w:rPr>
          <w:rFonts w:ascii="Arial" w:hAnsi="Arial" w:cs="Arial"/>
          <w:sz w:val="22"/>
          <w:szCs w:val="22"/>
        </w:rPr>
        <w:t xml:space="preserve"> </w:t>
      </w:r>
      <w:r w:rsidR="00150A52">
        <w:rPr>
          <w:rFonts w:ascii="Arial" w:hAnsi="Arial" w:cs="Arial"/>
          <w:i/>
          <w:sz w:val="22"/>
          <w:szCs w:val="22"/>
        </w:rPr>
        <w:t xml:space="preserve">E. coli </w:t>
      </w:r>
      <w:r w:rsidR="00150A52">
        <w:rPr>
          <w:rFonts w:ascii="Arial" w:hAnsi="Arial" w:cs="Arial"/>
          <w:sz w:val="22"/>
          <w:szCs w:val="22"/>
        </w:rPr>
        <w:t xml:space="preserve">and plate </w:t>
      </w:r>
      <w:r w:rsidRPr="00150A52">
        <w:rPr>
          <w:rFonts w:ascii="Arial" w:hAnsi="Arial" w:cs="Arial"/>
          <w:sz w:val="22"/>
          <w:szCs w:val="22"/>
        </w:rPr>
        <w:t>on</w:t>
      </w:r>
      <w:r w:rsidR="00150A52">
        <w:rPr>
          <w:rFonts w:ascii="Arial" w:hAnsi="Arial" w:cs="Arial"/>
          <w:sz w:val="22"/>
          <w:szCs w:val="22"/>
        </w:rPr>
        <w:t xml:space="preserve"> LB with k</w:t>
      </w:r>
      <w:r w:rsidR="0068618D">
        <w:rPr>
          <w:rFonts w:ascii="Arial" w:hAnsi="Arial" w:cs="Arial"/>
          <w:sz w:val="22"/>
          <w:szCs w:val="22"/>
        </w:rPr>
        <w:t>anamycin</w:t>
      </w:r>
    </w:p>
    <w:p w14:paraId="5FC2D75A" w14:textId="44C74E85" w:rsidR="00AE760D" w:rsidRDefault="0068618D" w:rsidP="005D6530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quence va</w:t>
      </w:r>
      <w:r w:rsidR="00AE760D" w:rsidRPr="0068618D">
        <w:rPr>
          <w:rFonts w:ascii="Arial" w:hAnsi="Arial" w:cs="Arial"/>
          <w:sz w:val="22"/>
          <w:szCs w:val="22"/>
        </w:rPr>
        <w:t>lidate w</w:t>
      </w:r>
      <w:r>
        <w:rPr>
          <w:rFonts w:ascii="Arial" w:hAnsi="Arial" w:cs="Arial"/>
          <w:sz w:val="22"/>
          <w:szCs w:val="22"/>
        </w:rPr>
        <w:t xml:space="preserve">ith crRNA of interest inserted using </w:t>
      </w:r>
      <w:r w:rsidR="00397847">
        <w:rPr>
          <w:rFonts w:ascii="Arial" w:hAnsi="Arial" w:cs="Arial"/>
          <w:sz w:val="22"/>
          <w:szCs w:val="22"/>
        </w:rPr>
        <w:t>M13 Fwd and M13 Rev primers</w:t>
      </w:r>
    </w:p>
    <w:p w14:paraId="198067C5" w14:textId="77777777" w:rsidR="00AE760D" w:rsidRPr="0068618D" w:rsidRDefault="00AE760D" w:rsidP="00AE760D">
      <w:pPr>
        <w:rPr>
          <w:rFonts w:ascii="Arial" w:hAnsi="Arial" w:cs="Arial"/>
          <w:sz w:val="22"/>
          <w:szCs w:val="22"/>
        </w:rPr>
      </w:pPr>
    </w:p>
    <w:p w14:paraId="72CF1B63" w14:textId="5B9A2BDD" w:rsidR="00AE760D" w:rsidRPr="0068618D" w:rsidRDefault="00AE760D" w:rsidP="00AE760D">
      <w:pPr>
        <w:rPr>
          <w:rFonts w:ascii="Arial" w:hAnsi="Arial" w:cs="Arial"/>
          <w:b/>
          <w:sz w:val="22"/>
          <w:szCs w:val="22"/>
        </w:rPr>
      </w:pPr>
      <w:r w:rsidRPr="0068618D">
        <w:rPr>
          <w:rFonts w:ascii="Arial" w:hAnsi="Arial" w:cs="Arial"/>
          <w:b/>
          <w:sz w:val="22"/>
          <w:szCs w:val="22"/>
        </w:rPr>
        <w:t>Golden Gate Assembling arrays into p</w:t>
      </w:r>
      <w:r w:rsidR="00D77453" w:rsidRPr="0068618D">
        <w:rPr>
          <w:rFonts w:ascii="Arial" w:hAnsi="Arial" w:cs="Arial"/>
          <w:b/>
          <w:sz w:val="22"/>
          <w:szCs w:val="22"/>
        </w:rPr>
        <w:t xml:space="preserve">ENTR - </w:t>
      </w:r>
      <w:r w:rsidRPr="0068618D">
        <w:rPr>
          <w:rFonts w:ascii="Arial" w:hAnsi="Arial" w:cs="Arial"/>
          <w:b/>
          <w:sz w:val="22"/>
          <w:szCs w:val="22"/>
        </w:rPr>
        <w:t>ACPT plasmids:</w:t>
      </w:r>
    </w:p>
    <w:p w14:paraId="4BB1C9B9" w14:textId="5F5D5027" w:rsidR="00AE760D" w:rsidRPr="0068618D" w:rsidRDefault="00AE760D" w:rsidP="00AE760D">
      <w:pPr>
        <w:rPr>
          <w:rFonts w:ascii="Arial" w:hAnsi="Arial" w:cs="Arial"/>
          <w:sz w:val="22"/>
          <w:szCs w:val="22"/>
        </w:rPr>
      </w:pPr>
    </w:p>
    <w:p w14:paraId="52D9B9B6" w14:textId="5BB70B10" w:rsidR="00D77453" w:rsidRPr="0068618D" w:rsidRDefault="00D77453" w:rsidP="007F4375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 xml:space="preserve">Combine appropriate plasmids with </w:t>
      </w:r>
      <w:r w:rsidR="001C138D">
        <w:rPr>
          <w:rFonts w:ascii="Arial" w:hAnsi="Arial" w:cs="Arial"/>
          <w:sz w:val="22"/>
          <w:szCs w:val="22"/>
        </w:rPr>
        <w:t>appropriate pENTR - ACPT vector:</w:t>
      </w:r>
    </w:p>
    <w:p w14:paraId="176C2811" w14:textId="77777777" w:rsidR="00D77453" w:rsidRPr="0068618D" w:rsidRDefault="00D77453" w:rsidP="00D77453">
      <w:pPr>
        <w:rPr>
          <w:rFonts w:ascii="Arial" w:hAnsi="Arial" w:cs="Arial"/>
          <w:sz w:val="22"/>
          <w:szCs w:val="22"/>
        </w:rPr>
      </w:pPr>
    </w:p>
    <w:p w14:paraId="621C5DDC" w14:textId="0DDE6814" w:rsidR="00D77453" w:rsidRPr="0068618D" w:rsidRDefault="007F4375" w:rsidP="00B322CB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GG1 + pGG2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combine with </w:t>
      </w:r>
      <w:r>
        <w:rPr>
          <w:rFonts w:ascii="Arial" w:hAnsi="Arial" w:cs="Arial"/>
          <w:sz w:val="22"/>
          <w:szCs w:val="22"/>
        </w:rPr>
        <w:tab/>
      </w:r>
      <w:r w:rsidR="004D10CE" w:rsidRPr="0068618D">
        <w:rPr>
          <w:rFonts w:ascii="Arial" w:hAnsi="Arial" w:cs="Arial"/>
          <w:sz w:val="22"/>
          <w:szCs w:val="22"/>
        </w:rPr>
        <w:t>pENTR-ACPT2</w:t>
      </w:r>
    </w:p>
    <w:p w14:paraId="3A809E42" w14:textId="284B7965" w:rsidR="007F4375" w:rsidRPr="0068618D" w:rsidRDefault="007F4375" w:rsidP="007F4375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GG1 + pGG2 + pGG3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combine with </w:t>
      </w:r>
      <w:r>
        <w:rPr>
          <w:rFonts w:ascii="Arial" w:hAnsi="Arial" w:cs="Arial"/>
          <w:sz w:val="22"/>
          <w:szCs w:val="22"/>
        </w:rPr>
        <w:tab/>
        <w:t>pENTR-ACPT3</w:t>
      </w:r>
    </w:p>
    <w:p w14:paraId="3B84C006" w14:textId="1B99D4A1" w:rsidR="007F4375" w:rsidRDefault="007F4375" w:rsidP="007F4375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GG1 + pGG2 + pGG3 + pGG4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combine with</w:t>
      </w:r>
      <w:r>
        <w:rPr>
          <w:rFonts w:ascii="Arial" w:hAnsi="Arial" w:cs="Arial"/>
          <w:sz w:val="22"/>
          <w:szCs w:val="22"/>
        </w:rPr>
        <w:tab/>
        <w:t>pENTR-ACPT4</w:t>
      </w:r>
    </w:p>
    <w:p w14:paraId="6EC76DBC" w14:textId="73C9B10A" w:rsidR="007F4375" w:rsidRPr="0068618D" w:rsidRDefault="007F4375" w:rsidP="007F4375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•••</w:t>
      </w:r>
    </w:p>
    <w:p w14:paraId="0D51BEB5" w14:textId="3072C2DC" w:rsidR="007F4375" w:rsidRDefault="004D10CE" w:rsidP="007F4375">
      <w:pPr>
        <w:ind w:firstLine="72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pGG</w:t>
      </w:r>
      <w:r w:rsidR="007F4375">
        <w:rPr>
          <w:rFonts w:ascii="Arial" w:hAnsi="Arial" w:cs="Arial"/>
          <w:sz w:val="22"/>
          <w:szCs w:val="22"/>
        </w:rPr>
        <w:t>[</w:t>
      </w:r>
      <w:r w:rsidRPr="0068618D">
        <w:rPr>
          <w:rFonts w:ascii="Arial" w:hAnsi="Arial" w:cs="Arial"/>
          <w:sz w:val="22"/>
          <w:szCs w:val="22"/>
        </w:rPr>
        <w:t>1</w:t>
      </w:r>
      <w:r w:rsidR="007F4375">
        <w:rPr>
          <w:rFonts w:ascii="Arial" w:hAnsi="Arial" w:cs="Arial"/>
          <w:sz w:val="22"/>
          <w:szCs w:val="22"/>
        </w:rPr>
        <w:t xml:space="preserve"> +  2 + 3 + 4 + 5 + 6 + 7 + 8 + 9 + 10]</w:t>
      </w:r>
      <w:r w:rsidR="007F4375">
        <w:rPr>
          <w:rFonts w:ascii="Arial" w:hAnsi="Arial" w:cs="Arial"/>
          <w:sz w:val="22"/>
          <w:szCs w:val="22"/>
        </w:rPr>
        <w:tab/>
        <w:t>combine with</w:t>
      </w:r>
      <w:r w:rsidRPr="0068618D">
        <w:rPr>
          <w:rFonts w:ascii="Arial" w:hAnsi="Arial" w:cs="Arial"/>
          <w:sz w:val="22"/>
          <w:szCs w:val="22"/>
        </w:rPr>
        <w:t xml:space="preserve">  pENTR-ACPT10</w:t>
      </w:r>
    </w:p>
    <w:p w14:paraId="721440F3" w14:textId="77777777" w:rsidR="007F4375" w:rsidRPr="0068618D" w:rsidRDefault="007F4375" w:rsidP="007F4375">
      <w:pPr>
        <w:ind w:firstLine="720"/>
        <w:rPr>
          <w:rFonts w:ascii="Arial" w:hAnsi="Arial" w:cs="Arial"/>
          <w:sz w:val="22"/>
          <w:szCs w:val="22"/>
        </w:rPr>
      </w:pPr>
    </w:p>
    <w:p w14:paraId="5087E823" w14:textId="2FEFC65A" w:rsidR="004D10CE" w:rsidRDefault="004D10CE" w:rsidP="004D10CE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 xml:space="preserve">Golden Gate Assembly Reaction Mix: </w:t>
      </w:r>
    </w:p>
    <w:p w14:paraId="7344927D" w14:textId="77777777" w:rsidR="008919F1" w:rsidRDefault="008919F1" w:rsidP="008919F1">
      <w:pPr>
        <w:rPr>
          <w:rFonts w:ascii="Arial" w:hAnsi="Arial" w:cs="Arial"/>
          <w:sz w:val="22"/>
          <w:szCs w:val="22"/>
        </w:rPr>
      </w:pPr>
    </w:p>
    <w:p w14:paraId="308E735B" w14:textId="504E8847" w:rsidR="007F4375" w:rsidRDefault="007F4375" w:rsidP="007F4375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GGn” Assembly</w:t>
      </w:r>
    </w:p>
    <w:p w14:paraId="63EC2D0B" w14:textId="77777777" w:rsidR="007F4375" w:rsidRDefault="007F4375" w:rsidP="007F4375">
      <w:pPr>
        <w:ind w:left="720"/>
        <w:rPr>
          <w:rFonts w:ascii="Arial" w:hAnsi="Arial" w:cs="Arial"/>
          <w:sz w:val="22"/>
          <w:szCs w:val="22"/>
        </w:rPr>
      </w:pPr>
    </w:p>
    <w:p w14:paraId="7D2C81CE" w14:textId="5DA8B000" w:rsidR="007F4375" w:rsidRDefault="007F4375" w:rsidP="007F4375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50 ng pGG1</w:t>
      </w:r>
    </w:p>
    <w:p w14:paraId="2F7CB140" w14:textId="3E1C047D" w:rsidR="007F4375" w:rsidRDefault="007F4375" w:rsidP="007F4375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50 ng pGG2</w:t>
      </w:r>
    </w:p>
    <w:p w14:paraId="17393D47" w14:textId="77777777" w:rsidR="007F4375" w:rsidRDefault="007F4375" w:rsidP="007F4375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50 ng pGG3</w:t>
      </w:r>
    </w:p>
    <w:p w14:paraId="783BBA1D" w14:textId="2E389E85" w:rsidR="007F4375" w:rsidRDefault="007F4375" w:rsidP="007F4375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•••</w:t>
      </w:r>
    </w:p>
    <w:p w14:paraId="4FC12F5C" w14:textId="1830464C" w:rsidR="007F4375" w:rsidRDefault="007F4375" w:rsidP="007F4375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50 ng “pGGn”</w:t>
      </w:r>
      <w:r w:rsidR="001C138D">
        <w:rPr>
          <w:rFonts w:ascii="Arial" w:hAnsi="Arial" w:cs="Arial"/>
          <w:sz w:val="22"/>
          <w:szCs w:val="22"/>
        </w:rPr>
        <w:t>*</w:t>
      </w:r>
    </w:p>
    <w:p w14:paraId="3E95F53E" w14:textId="29DE6AE9" w:rsidR="00D77453" w:rsidRPr="0068618D" w:rsidRDefault="00D77453" w:rsidP="007F4375">
      <w:pPr>
        <w:ind w:left="72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50 ng</w:t>
      </w:r>
      <w:r w:rsidR="007F4375">
        <w:rPr>
          <w:rFonts w:ascii="Arial" w:hAnsi="Arial" w:cs="Arial"/>
          <w:sz w:val="22"/>
          <w:szCs w:val="22"/>
        </w:rPr>
        <w:t xml:space="preserve"> pENTR-ACPTn</w:t>
      </w:r>
    </w:p>
    <w:p w14:paraId="215C6CEB" w14:textId="0AD3758A" w:rsidR="00D77453" w:rsidRPr="0068618D" w:rsidRDefault="00D77453" w:rsidP="007F4375">
      <w:pPr>
        <w:ind w:left="72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T4 DNA Ligase (NEB)</w:t>
      </w:r>
    </w:p>
    <w:p w14:paraId="71CB3B60" w14:textId="2BCD5653" w:rsidR="00D77453" w:rsidRPr="0068618D" w:rsidRDefault="00D77453" w:rsidP="007F4375">
      <w:pPr>
        <w:ind w:left="72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T4 DNA Ligase Buffer (NEB)</w:t>
      </w:r>
    </w:p>
    <w:p w14:paraId="134D8147" w14:textId="0ACB186E" w:rsidR="00D77453" w:rsidRPr="0068618D" w:rsidRDefault="00D77453" w:rsidP="007F4375">
      <w:pPr>
        <w:ind w:left="72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X uL ddH2O</w:t>
      </w:r>
    </w:p>
    <w:p w14:paraId="2121CBD3" w14:textId="75C781D7" w:rsidR="004D10CE" w:rsidRDefault="00D77453" w:rsidP="007F4375">
      <w:pPr>
        <w:ind w:left="720"/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1 uL BsaI</w:t>
      </w:r>
    </w:p>
    <w:p w14:paraId="54B831BA" w14:textId="1069F215" w:rsidR="007F4375" w:rsidRDefault="007F4375" w:rsidP="007F437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           </w:t>
      </w:r>
      <w:r w:rsidRPr="0068618D">
        <w:rPr>
          <w:rFonts w:ascii="Arial" w:hAnsi="Arial" w:cs="Arial"/>
          <w:b/>
          <w:sz w:val="22"/>
          <w:szCs w:val="22"/>
        </w:rPr>
        <w:t>-------------------------------------------------------</w:t>
      </w:r>
    </w:p>
    <w:p w14:paraId="4B78CE58" w14:textId="7517B7AB" w:rsidR="007F4375" w:rsidRDefault="007F4375" w:rsidP="007F437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  <w:t>20 uL</w:t>
      </w:r>
    </w:p>
    <w:p w14:paraId="0F059127" w14:textId="77777777" w:rsidR="001C138D" w:rsidRDefault="001C138D" w:rsidP="007F4375">
      <w:pPr>
        <w:rPr>
          <w:rFonts w:ascii="Arial" w:hAnsi="Arial" w:cs="Arial"/>
          <w:b/>
          <w:sz w:val="22"/>
          <w:szCs w:val="22"/>
        </w:rPr>
      </w:pPr>
    </w:p>
    <w:p w14:paraId="639E39D7" w14:textId="1AC48160" w:rsidR="001C138D" w:rsidRPr="001C138D" w:rsidRDefault="001C138D" w:rsidP="001C138D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i/>
          <w:sz w:val="22"/>
          <w:szCs w:val="22"/>
        </w:rPr>
        <w:t>Note that the 150ng of pGGn for each unique gRNA in the array is used, while only 150 ng of pENTR-ACPTn is used -- no matter the number of unique gRNAs. This is true whether “n” is 3,5, or 10 unique gRNAs.</w:t>
      </w:r>
    </w:p>
    <w:p w14:paraId="4D2620F8" w14:textId="77777777" w:rsidR="007F4375" w:rsidRPr="0068618D" w:rsidRDefault="007F4375" w:rsidP="007F4375">
      <w:pPr>
        <w:rPr>
          <w:rFonts w:ascii="Arial" w:hAnsi="Arial" w:cs="Arial"/>
          <w:sz w:val="22"/>
          <w:szCs w:val="22"/>
        </w:rPr>
      </w:pPr>
    </w:p>
    <w:p w14:paraId="4F5A72CE" w14:textId="0379A944" w:rsidR="005D6530" w:rsidRPr="00150A52" w:rsidRDefault="00D42051">
      <w:pPr>
        <w:rPr>
          <w:rFonts w:ascii="Arial" w:hAnsi="Arial" w:cs="Arial"/>
          <w:b/>
          <w:sz w:val="22"/>
          <w:szCs w:val="22"/>
        </w:rPr>
      </w:pPr>
      <w:r w:rsidRPr="00150A52">
        <w:rPr>
          <w:rFonts w:ascii="Arial" w:hAnsi="Arial" w:cs="Arial"/>
          <w:b/>
          <w:sz w:val="22"/>
          <w:szCs w:val="22"/>
        </w:rPr>
        <w:t>Thermocycler protocol:</w:t>
      </w:r>
    </w:p>
    <w:p w14:paraId="0560EB2A" w14:textId="6ADF6867" w:rsidR="00D42051" w:rsidRPr="0068618D" w:rsidRDefault="00D42051">
      <w:pPr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5 x [37°C – 5 min; 16°C – 10 min]; 50°C – 5 min; 80°C – 5 min</w:t>
      </w:r>
    </w:p>
    <w:p w14:paraId="7A114464" w14:textId="77777777" w:rsidR="00D42051" w:rsidRPr="0068618D" w:rsidRDefault="00D42051">
      <w:pPr>
        <w:rPr>
          <w:rFonts w:ascii="Arial" w:hAnsi="Arial" w:cs="Arial"/>
          <w:sz w:val="22"/>
          <w:szCs w:val="22"/>
        </w:rPr>
      </w:pPr>
    </w:p>
    <w:p w14:paraId="534202E1" w14:textId="46A5CCBE" w:rsidR="001F2B7A" w:rsidRPr="0068618D" w:rsidRDefault="00776277" w:rsidP="001F2B7A">
      <w:pPr>
        <w:rPr>
          <w:rFonts w:ascii="Arial" w:hAnsi="Arial" w:cs="Arial"/>
          <w:sz w:val="22"/>
          <w:szCs w:val="22"/>
        </w:rPr>
      </w:pPr>
      <w:r w:rsidRPr="0068618D">
        <w:rPr>
          <w:rFonts w:ascii="Arial" w:hAnsi="Arial" w:cs="Arial"/>
          <w:sz w:val="22"/>
          <w:szCs w:val="22"/>
        </w:rPr>
        <w:t>Tra</w:t>
      </w:r>
      <w:r w:rsidR="007F4375">
        <w:rPr>
          <w:rFonts w:ascii="Arial" w:hAnsi="Arial" w:cs="Arial"/>
          <w:sz w:val="22"/>
          <w:szCs w:val="22"/>
        </w:rPr>
        <w:t xml:space="preserve">nsform reaction into </w:t>
      </w:r>
      <w:r w:rsidR="00150A52">
        <w:rPr>
          <w:rFonts w:ascii="Arial" w:hAnsi="Arial" w:cs="Arial"/>
          <w:sz w:val="22"/>
          <w:szCs w:val="22"/>
        </w:rPr>
        <w:t>DH10</w:t>
      </w:r>
      <w:r w:rsidR="00150A52">
        <w:rPr>
          <w:rFonts w:ascii="Arial" w:hAnsi="Arial" w:cs="Arial"/>
          <w:sz w:val="22"/>
          <w:szCs w:val="22"/>
          <w:lang w:val="el-GR"/>
        </w:rPr>
        <w:t>β</w:t>
      </w:r>
      <w:r w:rsidR="00150A52">
        <w:rPr>
          <w:rFonts w:ascii="Arial" w:hAnsi="Arial" w:cs="Arial"/>
          <w:sz w:val="22"/>
          <w:szCs w:val="22"/>
        </w:rPr>
        <w:t xml:space="preserve"> </w:t>
      </w:r>
      <w:r w:rsidR="00150A52">
        <w:rPr>
          <w:rFonts w:ascii="Arial" w:hAnsi="Arial" w:cs="Arial"/>
          <w:i/>
          <w:sz w:val="22"/>
          <w:szCs w:val="22"/>
        </w:rPr>
        <w:t>E.</w:t>
      </w:r>
      <w:r w:rsidR="00150A52" w:rsidRPr="00150A52">
        <w:rPr>
          <w:rFonts w:ascii="Arial" w:hAnsi="Arial" w:cs="Arial"/>
          <w:i/>
          <w:sz w:val="22"/>
          <w:szCs w:val="22"/>
        </w:rPr>
        <w:t xml:space="preserve"> coli</w:t>
      </w:r>
      <w:r w:rsidR="00150A52">
        <w:rPr>
          <w:rFonts w:ascii="Arial" w:hAnsi="Arial" w:cs="Arial"/>
          <w:sz w:val="22"/>
          <w:szCs w:val="22"/>
        </w:rPr>
        <w:t xml:space="preserve"> and plate on LB with </w:t>
      </w:r>
      <w:r w:rsidR="007F4375">
        <w:rPr>
          <w:rFonts w:ascii="Arial" w:hAnsi="Arial" w:cs="Arial"/>
          <w:sz w:val="22"/>
          <w:szCs w:val="22"/>
        </w:rPr>
        <w:t>s</w:t>
      </w:r>
      <w:r w:rsidRPr="0068618D">
        <w:rPr>
          <w:rFonts w:ascii="Arial" w:hAnsi="Arial" w:cs="Arial"/>
          <w:sz w:val="22"/>
          <w:szCs w:val="22"/>
        </w:rPr>
        <w:t xml:space="preserve">pectinomycin and </w:t>
      </w:r>
      <w:r w:rsidR="00150A52">
        <w:rPr>
          <w:rFonts w:ascii="Arial" w:hAnsi="Arial" w:cs="Arial"/>
          <w:sz w:val="22"/>
          <w:szCs w:val="22"/>
        </w:rPr>
        <w:t xml:space="preserve">X-gal, select </w:t>
      </w:r>
      <w:r w:rsidRPr="0068618D">
        <w:rPr>
          <w:rFonts w:ascii="Arial" w:hAnsi="Arial" w:cs="Arial"/>
          <w:sz w:val="22"/>
          <w:szCs w:val="22"/>
        </w:rPr>
        <w:t>white colonies</w:t>
      </w:r>
      <w:r w:rsidR="001C138D">
        <w:rPr>
          <w:rFonts w:ascii="Arial" w:hAnsi="Arial" w:cs="Arial"/>
          <w:sz w:val="22"/>
          <w:szCs w:val="22"/>
        </w:rPr>
        <w:t>.</w:t>
      </w:r>
      <w:r w:rsidRPr="0068618D">
        <w:rPr>
          <w:rFonts w:ascii="Arial" w:hAnsi="Arial" w:cs="Arial"/>
          <w:sz w:val="22"/>
          <w:szCs w:val="22"/>
        </w:rPr>
        <w:t xml:space="preserve"> </w:t>
      </w:r>
      <w:r w:rsidR="001C138D">
        <w:rPr>
          <w:rFonts w:ascii="Arial" w:hAnsi="Arial" w:cs="Arial"/>
          <w:sz w:val="22"/>
          <w:szCs w:val="22"/>
        </w:rPr>
        <w:t>Mini-prep and sequence validate with M13 Fwd, M13 Rev primers, and a unique oligo for mid-sequence coverage.</w:t>
      </w:r>
    </w:p>
    <w:sectPr w:rsidR="001F2B7A" w:rsidRPr="0068618D" w:rsidSect="00D77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96677"/>
    <w:multiLevelType w:val="hybridMultilevel"/>
    <w:tmpl w:val="532AE0F2"/>
    <w:lvl w:ilvl="0" w:tplc="93BE8D04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73CDB"/>
    <w:multiLevelType w:val="hybridMultilevel"/>
    <w:tmpl w:val="9BB04794"/>
    <w:lvl w:ilvl="0" w:tplc="4BBE4B9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BD1856"/>
    <w:multiLevelType w:val="hybridMultilevel"/>
    <w:tmpl w:val="8FB23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267645"/>
    <w:multiLevelType w:val="hybridMultilevel"/>
    <w:tmpl w:val="EC80B0D2"/>
    <w:lvl w:ilvl="0" w:tplc="BCCEB2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9F1"/>
    <w:rsid w:val="000D6CFC"/>
    <w:rsid w:val="000F7262"/>
    <w:rsid w:val="00150A52"/>
    <w:rsid w:val="001C138D"/>
    <w:rsid w:val="001F2B7A"/>
    <w:rsid w:val="0028039C"/>
    <w:rsid w:val="00397847"/>
    <w:rsid w:val="003C6A8B"/>
    <w:rsid w:val="003E091F"/>
    <w:rsid w:val="004D10CE"/>
    <w:rsid w:val="00510B0D"/>
    <w:rsid w:val="00541E1E"/>
    <w:rsid w:val="005C54AD"/>
    <w:rsid w:val="005D6530"/>
    <w:rsid w:val="006656E1"/>
    <w:rsid w:val="0068618D"/>
    <w:rsid w:val="006B3FB2"/>
    <w:rsid w:val="00776277"/>
    <w:rsid w:val="007F4375"/>
    <w:rsid w:val="00812C73"/>
    <w:rsid w:val="008919F1"/>
    <w:rsid w:val="00927089"/>
    <w:rsid w:val="00951399"/>
    <w:rsid w:val="00A978FF"/>
    <w:rsid w:val="00AC4BF1"/>
    <w:rsid w:val="00AE760D"/>
    <w:rsid w:val="00B259F1"/>
    <w:rsid w:val="00B322CB"/>
    <w:rsid w:val="00C23695"/>
    <w:rsid w:val="00D42051"/>
    <w:rsid w:val="00D77453"/>
    <w:rsid w:val="00D80770"/>
    <w:rsid w:val="00E324BE"/>
    <w:rsid w:val="00E527B3"/>
    <w:rsid w:val="00E87871"/>
    <w:rsid w:val="00F74424"/>
    <w:rsid w:val="00FD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98DF23"/>
  <w14:defaultImageDpi w14:val="300"/>
  <w15:docId w15:val="{FAE0C16C-041D-A341-BFF1-846115992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B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1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1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1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1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6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0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y Cross College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 Lahr</dc:creator>
  <cp:keywords/>
  <dc:description/>
  <cp:lastModifiedBy>Mitchell G Kluesner</cp:lastModifiedBy>
  <cp:revision>8</cp:revision>
  <dcterms:created xsi:type="dcterms:W3CDTF">2018-08-14T21:18:00Z</dcterms:created>
  <dcterms:modified xsi:type="dcterms:W3CDTF">2018-09-05T16:38:00Z</dcterms:modified>
</cp:coreProperties>
</file>